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B21" w:rsidRDefault="002B097A">
      <w:pPr>
        <w:rPr>
          <w:rFonts w:ascii="Times New Roman" w:hAnsi="Times New Roman" w:cs="Times New Roman"/>
          <w:b/>
          <w:sz w:val="24"/>
          <w:szCs w:val="24"/>
        </w:rPr>
      </w:pPr>
      <w:r w:rsidRPr="002B097A">
        <w:rPr>
          <w:rFonts w:ascii="Times New Roman" w:hAnsi="Times New Roman" w:cs="Times New Roman"/>
          <w:b/>
          <w:sz w:val="24"/>
          <w:szCs w:val="24"/>
        </w:rPr>
        <w:t xml:space="preserve">Search strategy used </w:t>
      </w:r>
      <w:r>
        <w:rPr>
          <w:rFonts w:ascii="Times New Roman" w:hAnsi="Times New Roman" w:cs="Times New Roman"/>
          <w:b/>
          <w:sz w:val="24"/>
          <w:szCs w:val="24"/>
        </w:rPr>
        <w:t>in PubMed</w:t>
      </w:r>
    </w:p>
    <w:p w:rsidR="002B097A" w:rsidRDefault="002B097A">
      <w:pPr>
        <w:rPr>
          <w:rFonts w:ascii="Times New Roman" w:hAnsi="Times New Roman" w:cs="Times New Roman"/>
          <w:sz w:val="24"/>
          <w:szCs w:val="24"/>
        </w:rPr>
      </w:pPr>
      <w:r w:rsidRPr="002B097A">
        <w:rPr>
          <w:rFonts w:ascii="Times New Roman" w:hAnsi="Times New Roman" w:cs="Times New Roman"/>
          <w:sz w:val="24"/>
          <w:szCs w:val="24"/>
        </w:rPr>
        <w:t>((("remote ischemic pre-condition*" OR "remote ischemic precondition*"))) AND (("cardiac surgery" OR "bypass surgery" OR "bypass" OR "surgical aortic valve replacement" OR SAVR))</w:t>
      </w:r>
    </w:p>
    <w:p w:rsidR="000D5C0D" w:rsidRDefault="000D5C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performed till July31,2019.</w:t>
      </w:r>
    </w:p>
    <w:p w:rsidR="002B097A" w:rsidRDefault="002B09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B097A" w:rsidRDefault="0095729D" w:rsidP="00FC6D2C">
      <w:pPr>
        <w:tabs>
          <w:tab w:val="left" w:pos="15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bookmarkStart w:id="0" w:name="_GoBack"/>
      <w:bookmarkEnd w:id="0"/>
      <w:r w:rsidR="00FC6D2C">
        <w:rPr>
          <w:rFonts w:ascii="Times New Roman" w:hAnsi="Times New Roman" w:cs="Times New Roman"/>
          <w:sz w:val="24"/>
          <w:szCs w:val="24"/>
        </w:rPr>
        <w:t>- Funnel plot for new onset atrial fibrillation (NOAF) post cardiac surgery.</w:t>
      </w:r>
    </w:p>
    <w:p w:rsidR="00FC6D2C" w:rsidRDefault="00FC6D2C" w:rsidP="00FC6D2C">
      <w:pPr>
        <w:tabs>
          <w:tab w:val="left" w:pos="1590"/>
        </w:tabs>
        <w:rPr>
          <w:rFonts w:ascii="Times New Roman" w:hAnsi="Times New Roman" w:cs="Times New Roman"/>
          <w:sz w:val="24"/>
          <w:szCs w:val="24"/>
        </w:rPr>
      </w:pPr>
    </w:p>
    <w:p w:rsidR="00EE6FBC" w:rsidRDefault="00FC6D2C" w:rsidP="00FC6D2C">
      <w:pPr>
        <w:tabs>
          <w:tab w:val="left" w:pos="1590"/>
        </w:tabs>
        <w:rPr>
          <w:rFonts w:ascii="Times New Roman" w:hAnsi="Times New Roman" w:cs="Times New Roman"/>
          <w:sz w:val="24"/>
          <w:szCs w:val="24"/>
        </w:rPr>
      </w:pPr>
      <w:r w:rsidRPr="00FC6D2C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4529EDA" wp14:editId="0CBAC4EB">
            <wp:extent cx="5715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FBC" w:rsidRDefault="00EE6FBC" w:rsidP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 w:rsidP="00EE6FBC">
      <w:pPr>
        <w:tabs>
          <w:tab w:val="left" w:pos="16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p w:rsidR="00EE6FBC" w:rsidRDefault="00EE6FBC">
      <w:pPr>
        <w:rPr>
          <w:rFonts w:ascii="Times New Roman" w:hAnsi="Times New Roman" w:cs="Times New Roman"/>
          <w:sz w:val="24"/>
          <w:szCs w:val="24"/>
        </w:rPr>
      </w:pPr>
    </w:p>
    <w:sectPr w:rsidR="00EE6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92"/>
    <w:rsid w:val="00001BBB"/>
    <w:rsid w:val="000021E4"/>
    <w:rsid w:val="000419A0"/>
    <w:rsid w:val="00090E0F"/>
    <w:rsid w:val="000964C9"/>
    <w:rsid w:val="000D3AAE"/>
    <w:rsid w:val="000D5C0D"/>
    <w:rsid w:val="00103B71"/>
    <w:rsid w:val="0012122E"/>
    <w:rsid w:val="00143EA7"/>
    <w:rsid w:val="00183E50"/>
    <w:rsid w:val="001E0531"/>
    <w:rsid w:val="001F6891"/>
    <w:rsid w:val="0022102E"/>
    <w:rsid w:val="00242B2D"/>
    <w:rsid w:val="002465F9"/>
    <w:rsid w:val="002723ED"/>
    <w:rsid w:val="00274D4B"/>
    <w:rsid w:val="00274E12"/>
    <w:rsid w:val="002B097A"/>
    <w:rsid w:val="002B5D94"/>
    <w:rsid w:val="002E1C49"/>
    <w:rsid w:val="002E7A7F"/>
    <w:rsid w:val="00324E3C"/>
    <w:rsid w:val="003853C2"/>
    <w:rsid w:val="00393650"/>
    <w:rsid w:val="003C26F4"/>
    <w:rsid w:val="00476379"/>
    <w:rsid w:val="0047769F"/>
    <w:rsid w:val="004B6293"/>
    <w:rsid w:val="00522C87"/>
    <w:rsid w:val="00527DDB"/>
    <w:rsid w:val="005B4EC6"/>
    <w:rsid w:val="005C39CC"/>
    <w:rsid w:val="00602A5F"/>
    <w:rsid w:val="00627342"/>
    <w:rsid w:val="006306E4"/>
    <w:rsid w:val="0063311B"/>
    <w:rsid w:val="00674CEA"/>
    <w:rsid w:val="00683EC6"/>
    <w:rsid w:val="006930C2"/>
    <w:rsid w:val="006B6DB5"/>
    <w:rsid w:val="00706069"/>
    <w:rsid w:val="00745DDF"/>
    <w:rsid w:val="00783241"/>
    <w:rsid w:val="0078419D"/>
    <w:rsid w:val="00787C7C"/>
    <w:rsid w:val="00792F70"/>
    <w:rsid w:val="007D2AD4"/>
    <w:rsid w:val="008441DC"/>
    <w:rsid w:val="00861A3E"/>
    <w:rsid w:val="00870385"/>
    <w:rsid w:val="00873DE9"/>
    <w:rsid w:val="00874843"/>
    <w:rsid w:val="00886012"/>
    <w:rsid w:val="00893CA9"/>
    <w:rsid w:val="008A2C0A"/>
    <w:rsid w:val="008A2E44"/>
    <w:rsid w:val="008F3643"/>
    <w:rsid w:val="009163B3"/>
    <w:rsid w:val="00925DE8"/>
    <w:rsid w:val="0093504C"/>
    <w:rsid w:val="009470DF"/>
    <w:rsid w:val="0095729D"/>
    <w:rsid w:val="00970779"/>
    <w:rsid w:val="00983D9D"/>
    <w:rsid w:val="0099715A"/>
    <w:rsid w:val="009B5711"/>
    <w:rsid w:val="009C0B8D"/>
    <w:rsid w:val="009D7C4F"/>
    <w:rsid w:val="009F5871"/>
    <w:rsid w:val="00A0703A"/>
    <w:rsid w:val="00A368D6"/>
    <w:rsid w:val="00A707C0"/>
    <w:rsid w:val="00A96E73"/>
    <w:rsid w:val="00AB0509"/>
    <w:rsid w:val="00AD1B40"/>
    <w:rsid w:val="00B32061"/>
    <w:rsid w:val="00B36963"/>
    <w:rsid w:val="00B46F94"/>
    <w:rsid w:val="00B97072"/>
    <w:rsid w:val="00BA2692"/>
    <w:rsid w:val="00BA755B"/>
    <w:rsid w:val="00BB06E7"/>
    <w:rsid w:val="00BC6310"/>
    <w:rsid w:val="00BD09B0"/>
    <w:rsid w:val="00BD163B"/>
    <w:rsid w:val="00BE4096"/>
    <w:rsid w:val="00BF12A7"/>
    <w:rsid w:val="00C44D39"/>
    <w:rsid w:val="00C47FB2"/>
    <w:rsid w:val="00C52DA5"/>
    <w:rsid w:val="00CC55A6"/>
    <w:rsid w:val="00CC6288"/>
    <w:rsid w:val="00CC7E30"/>
    <w:rsid w:val="00CD439B"/>
    <w:rsid w:val="00CD57F9"/>
    <w:rsid w:val="00CF4EBE"/>
    <w:rsid w:val="00D13A60"/>
    <w:rsid w:val="00D247E1"/>
    <w:rsid w:val="00D43570"/>
    <w:rsid w:val="00D51221"/>
    <w:rsid w:val="00D817D2"/>
    <w:rsid w:val="00D84BBF"/>
    <w:rsid w:val="00D91728"/>
    <w:rsid w:val="00D9438A"/>
    <w:rsid w:val="00DD5F65"/>
    <w:rsid w:val="00DE7367"/>
    <w:rsid w:val="00E0676D"/>
    <w:rsid w:val="00E1235A"/>
    <w:rsid w:val="00E61C47"/>
    <w:rsid w:val="00E62701"/>
    <w:rsid w:val="00E73B21"/>
    <w:rsid w:val="00EA6144"/>
    <w:rsid w:val="00ED0360"/>
    <w:rsid w:val="00ED2E03"/>
    <w:rsid w:val="00EE6FBC"/>
    <w:rsid w:val="00F442BD"/>
    <w:rsid w:val="00F6454B"/>
    <w:rsid w:val="00FB182E"/>
    <w:rsid w:val="00FB3876"/>
    <w:rsid w:val="00FC6D2C"/>
    <w:rsid w:val="00FD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E8090-6604-42C8-A05B-46749D66E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B097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B097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Default">
    <w:name w:val="Default"/>
    <w:rsid w:val="00EE6FB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umar</dc:creator>
  <cp:keywords/>
  <dc:description/>
  <cp:lastModifiedBy>Ashish Kumar</cp:lastModifiedBy>
  <cp:revision>7</cp:revision>
  <dcterms:created xsi:type="dcterms:W3CDTF">2019-08-06T14:14:00Z</dcterms:created>
  <dcterms:modified xsi:type="dcterms:W3CDTF">2019-08-12T17:46:00Z</dcterms:modified>
</cp:coreProperties>
</file>